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Additional file 15: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Expression values of selected down-regulated genes related to enriched GO terms</w:t>
      </w:r>
      <w:r>
        <w:rPr>
          <w:rFonts w:cs="Times New Roman" w:ascii="Times New Roman" w:hAnsi="Times New Roman"/>
          <w:b w:val="false"/>
        </w:rPr>
        <w:t>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43"/>
        <w:gridCol w:w="4038"/>
        <w:gridCol w:w="896"/>
        <w:gridCol w:w="896"/>
        <w:gridCol w:w="896"/>
        <w:gridCol w:w="983"/>
        <w:gridCol w:w="983"/>
        <w:gridCol w:w="1004"/>
        <w:gridCol w:w="1422"/>
      </w:tblGrid>
      <w:tr>
        <w:trPr/>
        <w:tc>
          <w:tcPr>
            <w:tcW w:w="11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ene ID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ne name: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A. niger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. cerevisiae</w:t>
            </w:r>
          </w:p>
        </w:tc>
        <w:tc>
          <w:tcPr>
            <w:tcW w:w="4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6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O-term</w:t>
            </w:r>
          </w:p>
        </w:tc>
      </w:tr>
      <w:tr>
        <w:trPr/>
        <w:tc>
          <w:tcPr>
            <w:tcW w:w="11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Biological Process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lycolysis/Gluconeogenesi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209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yc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yruvate carboxylase pyc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43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3-methylcrotonyl-CoA carboxylase (MCC) biotin-containing alpha subunit MCC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22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gk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hosphoglycerate kinase pgk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dul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25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hosphoenolpyruvate carboxykinase KlPck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luyveromyces lact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83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43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xk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xokinase hxk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864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54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GI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lucose-6-phosphate isomerase Pgi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740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cohol catabolic/metabolic process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21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sd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ucose-6-phosphat 1-dehydrogenase gsd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74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11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cB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ak similarity to acetate regulatory gene FacB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00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R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L-iditol 2-dehydrogenase Sor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321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26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succinate-semialdehyde dehydrogenase NAD(P)+ gabD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20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ong similarity to alcohol dehydrogenase of patent EP 0845532-A 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56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c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cetate--CoA ligase fac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dul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679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46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sequence 28 from patent WO0032789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ngifera indic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83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71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H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cetyl-CoA hydrolase Ach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83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070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2-ketoaldonate reductase yia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6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0g005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FA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lcohol dehydrogenase Sfa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61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360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7g015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dh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cohol-dehydrogenase adhA from patent WO8704464-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61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56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3609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839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arboxyphosphonoenolpyruvate mut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reptomyces hygroscopicu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3609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rboxylic Acid Metabolism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216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DH1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mitochondrial malate dehydrogenase Mdh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105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O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mitochondrial aconitate hydratase Aco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78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fumarate hydratase fumR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hizopus oryz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44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DH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uccinate dehydrogenase iron-sulfur protein subunit Sdh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19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cs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methylcitrate synthase mcs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dul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99 GO:00196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13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ity to dopa decarboxylase 3 DDC3 patent WO9960136-A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spergillus oryz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5g009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malate dehydrogenase mdh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thanothermus fervid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053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TP citrate ly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rbon Metabolic/Catabolic Proces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307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CV1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lycine decarboxylase subunit T Gcv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54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43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UN40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lycine decarboxylase subunit H Fun40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54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32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hreonine aldol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hbya gossyp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5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56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11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lycine dehydrogenase component P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isum sativ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54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9g002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glC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pha-galactosidase aglC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12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11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NADPH-dependent aldehyde reduct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orobolomyces salmonicolo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71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35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7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UDP-glucose-hexose-1-phosphate uridylyltransferase Gal7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12</w:t>
            </w:r>
          </w:p>
        </w:tc>
      </w:tr>
      <w:tr>
        <w:trPr>
          <w:trHeight w:val="432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41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alactokinase Gal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864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108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10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UDP-glucose 4-epimerase Gal10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13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10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ilar to UDP-glucose epimerase GAL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>
          <w:trHeight w:val="161" w:hRule="atLeast"/>
        </w:trPr>
        <w:tc>
          <w:tcPr>
            <w:tcW w:w="1115" w:type="dxa"/>
            <w:tcBorders/>
            <w:vAlign w:val="center"/>
          </w:tcPr>
          <w:p>
            <w:pPr>
              <w:pStyle w:val="NormalWeb"/>
              <w:spacing w:lineRule="atLeast" w:line="230" w:before="0" w:after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n04g069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/>
            </w:pPr>
            <w:r>
              <w:rPr>
                <w:i/>
                <w:sz w:val="16"/>
                <w:szCs w:val="16"/>
              </w:rPr>
              <w:t>Agd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Web"/>
              <w:spacing w:lineRule="atLeast" w:line="230" w:before="0" w:after="0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pt-BR"/>
              </w:rPr>
              <w:t xml:space="preserve">extracellular alpha-glucosidase - </w:t>
            </w:r>
            <w:r>
              <w:rPr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09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gdB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utative  α–glucosidase - agdB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8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33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am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cid alpha-amyl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7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82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9g03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my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alpha-amylase precursor AMY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spergillus shirousam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g065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a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can 1,4-alpha-glucosidase glaA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69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myR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nscription regulator of maltose utilization amyR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82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15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lpha,alpha-trehalase tre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dul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8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109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PP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rehalose-6-phosphate phosphatase TPP from patent WO200116357-A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8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03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c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ecreted beta-galactosidase lac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598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31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methanol dehydrogenase Mdh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 methanolic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071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48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glycerol kinase GK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22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PS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ribose-phosphate pyrophosphokinase Prps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321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54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NADPH-dependent carbonyl reductase S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dida magnol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321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69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D-arabinose dehydrogenase Ara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321 GO:0006071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58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S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ribose-phosphate pyrophosphokinase Prs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321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20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ND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hosphogluconate dehydrogenase Gnd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9321 GO:0006970 GO:000674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53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42 kDa endochitinase Tham-ch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choderma hamat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33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ak similarity to the endo-1,4-betaxylanase gene product CAA93120.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scochyta pis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34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sorbitol dehydrogenase gutB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acillus subtil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>
          <w:trHeight w:val="161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13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the putative endo alpha-1,4 polygalactosaminidase precusor gene - 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eudomonas s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74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GT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glucose sensor RGT2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51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phosphoacetylglucosamine mutase AGM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87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SL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123K chain alpha,alpha-trehalose-phosphate synthase (UDP-forming) TSL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91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ity to glucanase ZmGnsN3 of patent WO200073470-A2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Zea may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g059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FA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glutamine--fructose-6-phosphate transaminase gfa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0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ak similarity to putative polysaccharide synthase homolog cap3B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treptococcus pneumon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03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glycogen synthase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eurospora crass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635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phosphomannose isomerase manA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spergillus nidulan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ansporter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354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XT3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hexose transporter Hxt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864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1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high-affinity glucose transporter HGT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luyveromyces lact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864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95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NM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holine permease Hnm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812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20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ABA permease gab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dul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812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18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GA4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ABA permease Uga4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812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g0043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ermease involved in fumonisin degradation from patent WO200105980-A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xophiala spinifer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15812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ponse to oxidative stres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117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oly(ADP-ribose) polymerase NAP protein from patent WO200004173-A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79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recursor of linoleate diol synth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eumannomyces gramini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39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osmotic sensitivity MAP Kinase OSM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yricularia grise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6g016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hioredoxin peroxidase PMP20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s muscul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48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D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uperoxide dismutase Sod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61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glutathione S-transferase GST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caris su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58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mannitol-1-phosphate 5-dehydrogenase mtlD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reptococcus mut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23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HC-toxin non-ribosomal peptide synthase HTS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chliobolus carbon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09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eroxisomal membrane protein PMP20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dida boidin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322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RX4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member of the subfamily of yeast glutaredoxins Grx4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79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GO:0006096: glycolysis; GO:0006094: gluconeogenesis; GO:0006083: acetate metabolic process; GO:0008645: hexose transport; GO:0006740: NADPH regeneration; GO:0019321: pentose metabolic process; GO:0006979: response to oxidative stress; GO:0006083: acetate metabolic process; GO:0019679: propionate metabolic process; GO:0046185: aldehyde catabolic process; GO:0006071: glycerol metabolic process; GO:0033609: oxalate metabolic process; GO:0006567: threonine catabolic process; GO:0006099: tricarboxylic acid cycle; GO:0006544: glycine metabolic process; GO:0006012: galactose metabolic process; GO:0005982: starch metabolic process; GO:0005984: disaccharide metabolic process; GO:0015812: gamma-aminobutyric acid transport.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Values in bold represent a significant fold change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with a FDR&lt;0.005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14:00Z</dcterms:created>
  <dc:creator>N.Carvalho</dc:creator>
  <dc:description/>
  <cp:keywords/>
  <dc:language>en-US</dc:language>
  <cp:lastModifiedBy>Neuza</cp:lastModifiedBy>
  <cp:lastPrinted>2011-01-12T15:01:00Z</cp:lastPrinted>
  <dcterms:modified xsi:type="dcterms:W3CDTF">2012-06-23T16:14:00Z</dcterms:modified>
  <cp:revision>4</cp:revision>
  <dc:subject/>
  <dc:title/>
</cp:coreProperties>
</file>